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4566E" w14:textId="04CF3519" w:rsidR="00CE5276" w:rsidRPr="0075396E" w:rsidRDefault="00CE096B">
      <w:pPr>
        <w:rPr>
          <w:b/>
          <w:bCs/>
        </w:rPr>
      </w:pPr>
      <w:r w:rsidRPr="0075396E">
        <w:rPr>
          <w:b/>
          <w:bCs/>
        </w:rPr>
        <w:t>S1 Fig.1</w:t>
      </w:r>
    </w:p>
    <w:p w14:paraId="1C34B18A" w14:textId="2C8BAA1D" w:rsidR="00CE096B" w:rsidRDefault="00CE096B"/>
    <w:p w14:paraId="0509F01B" w14:textId="77777777" w:rsidR="00CE096B" w:rsidRDefault="00CE096B"/>
    <w:p w14:paraId="3FCE9ADB" w14:textId="50A620EE" w:rsidR="00CE096B" w:rsidRDefault="00CE096B"/>
    <w:p w14:paraId="104A3563" w14:textId="09EED229" w:rsidR="00CE096B" w:rsidRDefault="00CE096B"/>
    <w:p w14:paraId="2A013567" w14:textId="0B6A8757" w:rsidR="00CE096B" w:rsidRDefault="00CE096B"/>
    <w:p w14:paraId="10D6BCB2" w14:textId="1911B2F6" w:rsidR="00CE096B" w:rsidRDefault="00CE096B"/>
    <w:p w14:paraId="570B46FB" w14:textId="66AEED30" w:rsidR="00CE096B" w:rsidRDefault="00CE096B"/>
    <w:p w14:paraId="5FCE3AC1" w14:textId="3620057F" w:rsidR="00CE096B" w:rsidRDefault="00CE096B">
      <w:r>
        <w:rPr>
          <w:noProof/>
        </w:rPr>
        <w:drawing>
          <wp:inline distT="0" distB="0" distL="0" distR="0" wp14:anchorId="057FAD6F" wp14:editId="6059C1A4">
            <wp:extent cx="5943600" cy="12179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steoblast Indices 2020new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1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48AD1" w14:textId="597E65D1" w:rsidR="00CE096B" w:rsidRDefault="00CE096B"/>
    <w:p w14:paraId="6114E05C" w14:textId="0FBE7E65" w:rsidR="00CE096B" w:rsidRDefault="00CE096B">
      <w:r w:rsidRPr="0075396E">
        <w:rPr>
          <w:b/>
          <w:bCs/>
        </w:rPr>
        <w:t>S1 Fig. 1.</w:t>
      </w:r>
      <w:r>
        <w:t xml:space="preserve"> Osteoblast indices measured on Von </w:t>
      </w:r>
      <w:proofErr w:type="spellStart"/>
      <w:r>
        <w:t>Kossa</w:t>
      </w:r>
      <w:proofErr w:type="spellEnd"/>
      <w:r>
        <w:t xml:space="preserve"> stained undecalcified bone sections at the distal femurs. Osteoblast number (</w:t>
      </w:r>
      <w:proofErr w:type="spellStart"/>
      <w:proofErr w:type="gramStart"/>
      <w:r>
        <w:t>N.Ob</w:t>
      </w:r>
      <w:proofErr w:type="spellEnd"/>
      <w:proofErr w:type="gramEnd"/>
      <w:r>
        <w:t>/</w:t>
      </w:r>
      <w:proofErr w:type="spellStart"/>
      <w:r>
        <w:t>B.Pm</w:t>
      </w:r>
      <w:proofErr w:type="spellEnd"/>
      <w:r>
        <w:t>), osteoblast surface (</w:t>
      </w:r>
      <w:proofErr w:type="spellStart"/>
      <w:r>
        <w:t>Ob</w:t>
      </w:r>
      <w:r w:rsidR="0075396E">
        <w:t>.</w:t>
      </w:r>
      <w:r>
        <w:t>S</w:t>
      </w:r>
      <w:proofErr w:type="spellEnd"/>
      <w:r>
        <w:t>/</w:t>
      </w:r>
      <w:proofErr w:type="spellStart"/>
      <w:r>
        <w:t>B.Pm</w:t>
      </w:r>
      <w:proofErr w:type="spellEnd"/>
      <w:r>
        <w:t>) and osteoid surface (OS/B</w:t>
      </w:r>
      <w:r w:rsidR="0075396E">
        <w:t>S</w:t>
      </w:r>
      <w:r>
        <w:t xml:space="preserve">) were not significantly different between Stat3 </w:t>
      </w:r>
      <w:proofErr w:type="spellStart"/>
      <w:r>
        <w:t>cKO</w:t>
      </w:r>
      <w:proofErr w:type="spellEnd"/>
      <w:r>
        <w:t xml:space="preserve"> and control groups.</w:t>
      </w:r>
    </w:p>
    <w:p w14:paraId="2DA27185" w14:textId="4BE9B53C" w:rsidR="00CE096B" w:rsidRDefault="00CE096B"/>
    <w:p w14:paraId="5FDAA84B" w14:textId="62773BDB" w:rsidR="00CE096B" w:rsidRDefault="00CE096B"/>
    <w:p w14:paraId="13402F02" w14:textId="77777777" w:rsidR="00CE096B" w:rsidRDefault="00CE096B"/>
    <w:p w14:paraId="49A1FC5B" w14:textId="665B03CD" w:rsidR="00CE096B" w:rsidRDefault="00CE096B"/>
    <w:p w14:paraId="4CADBA05" w14:textId="32821E9B" w:rsidR="00CE096B" w:rsidRDefault="00CE096B"/>
    <w:sectPr w:rsidR="00CE096B" w:rsidSect="0039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6B"/>
    <w:rsid w:val="00004FA1"/>
    <w:rsid w:val="00011360"/>
    <w:rsid w:val="00042697"/>
    <w:rsid w:val="00063594"/>
    <w:rsid w:val="00071688"/>
    <w:rsid w:val="0007602E"/>
    <w:rsid w:val="000912E9"/>
    <w:rsid w:val="000E7A14"/>
    <w:rsid w:val="00112C15"/>
    <w:rsid w:val="0012297F"/>
    <w:rsid w:val="00123F3B"/>
    <w:rsid w:val="0015170F"/>
    <w:rsid w:val="00180BD8"/>
    <w:rsid w:val="00186810"/>
    <w:rsid w:val="001A5151"/>
    <w:rsid w:val="001B163E"/>
    <w:rsid w:val="001C07AB"/>
    <w:rsid w:val="00201F5D"/>
    <w:rsid w:val="002365E0"/>
    <w:rsid w:val="00275665"/>
    <w:rsid w:val="00287D7A"/>
    <w:rsid w:val="002E54D8"/>
    <w:rsid w:val="00312BDA"/>
    <w:rsid w:val="00322DC4"/>
    <w:rsid w:val="003648A1"/>
    <w:rsid w:val="0038513E"/>
    <w:rsid w:val="00396868"/>
    <w:rsid w:val="004820CD"/>
    <w:rsid w:val="00484951"/>
    <w:rsid w:val="004A4A4B"/>
    <w:rsid w:val="004B5D1F"/>
    <w:rsid w:val="004F6C33"/>
    <w:rsid w:val="00507E5B"/>
    <w:rsid w:val="00527BCE"/>
    <w:rsid w:val="00536A94"/>
    <w:rsid w:val="005A6554"/>
    <w:rsid w:val="005D311C"/>
    <w:rsid w:val="005D47E9"/>
    <w:rsid w:val="005E0F33"/>
    <w:rsid w:val="005E1DA7"/>
    <w:rsid w:val="00640A10"/>
    <w:rsid w:val="00645113"/>
    <w:rsid w:val="0064589B"/>
    <w:rsid w:val="00657BE6"/>
    <w:rsid w:val="006932E4"/>
    <w:rsid w:val="006A7D65"/>
    <w:rsid w:val="00740BEA"/>
    <w:rsid w:val="0075396E"/>
    <w:rsid w:val="0077134E"/>
    <w:rsid w:val="00787CAD"/>
    <w:rsid w:val="007C4471"/>
    <w:rsid w:val="00805DDF"/>
    <w:rsid w:val="008309DE"/>
    <w:rsid w:val="00832355"/>
    <w:rsid w:val="008A20BC"/>
    <w:rsid w:val="008F3123"/>
    <w:rsid w:val="0090772D"/>
    <w:rsid w:val="00942BCA"/>
    <w:rsid w:val="00946349"/>
    <w:rsid w:val="00966735"/>
    <w:rsid w:val="00973CBF"/>
    <w:rsid w:val="0099165F"/>
    <w:rsid w:val="009C5BB4"/>
    <w:rsid w:val="00A43627"/>
    <w:rsid w:val="00AC0357"/>
    <w:rsid w:val="00AC381D"/>
    <w:rsid w:val="00B10236"/>
    <w:rsid w:val="00B43136"/>
    <w:rsid w:val="00B57EE8"/>
    <w:rsid w:val="00B876A7"/>
    <w:rsid w:val="00BE0225"/>
    <w:rsid w:val="00C0437D"/>
    <w:rsid w:val="00C6241E"/>
    <w:rsid w:val="00C75053"/>
    <w:rsid w:val="00C825D8"/>
    <w:rsid w:val="00CA5745"/>
    <w:rsid w:val="00CC335E"/>
    <w:rsid w:val="00CC6647"/>
    <w:rsid w:val="00CE096B"/>
    <w:rsid w:val="00CE1499"/>
    <w:rsid w:val="00CE5276"/>
    <w:rsid w:val="00D25613"/>
    <w:rsid w:val="00DB6BF5"/>
    <w:rsid w:val="00E24854"/>
    <w:rsid w:val="00E26B2D"/>
    <w:rsid w:val="00E4636E"/>
    <w:rsid w:val="00E60125"/>
    <w:rsid w:val="00ED3835"/>
    <w:rsid w:val="00ED4E65"/>
    <w:rsid w:val="00ED567F"/>
    <w:rsid w:val="00EE24F8"/>
    <w:rsid w:val="00EE5157"/>
    <w:rsid w:val="00F13B96"/>
    <w:rsid w:val="00F903F2"/>
    <w:rsid w:val="00FD50B3"/>
    <w:rsid w:val="00FD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6254"/>
  <w15:chartTrackingRefBased/>
  <w15:docId w15:val="{A36CA081-A4E6-AC40-A7D0-8DE489E5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C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C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C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C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liang</dc:creator>
  <cp:keywords/>
  <dc:description/>
  <cp:lastModifiedBy>Li, Jiliang</cp:lastModifiedBy>
  <cp:revision>2</cp:revision>
  <dcterms:created xsi:type="dcterms:W3CDTF">2020-06-23T13:56:00Z</dcterms:created>
  <dcterms:modified xsi:type="dcterms:W3CDTF">2020-06-23T13:56:00Z</dcterms:modified>
</cp:coreProperties>
</file>